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DA2C28"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DF2781"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FB37C3"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96FAA6"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35EC72"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BCCAA6"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B7181A"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24501A"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21A0D5"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23C55F"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57BDFC"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20124F"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6B4F85"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D66DAA"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3A167B"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7D52F7"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E47EF5"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E763CF"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ECB7C4"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52C38D" w:rsidR="006E5FE2"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24E0E5" w:rsidR="006E5FE2"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D4A7E1"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3931C9"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37DE10"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4ED0D2"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ADED4B" w:rsidR="00FB3483"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752A63" w:rsidR="00930A31" w:rsidRPr="00930A31" w:rsidRDefault="008622B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4F2D63" w:rsidR="00930A31" w:rsidRPr="00930A31" w:rsidRDefault="000226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8D1039" w:rsidR="00930A31" w:rsidRPr="00930A31" w:rsidRDefault="000226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B42BB4" w:rsidR="00930A31" w:rsidRPr="00930A31" w:rsidRDefault="000226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95BEE5" w:rsidR="00FB3483" w:rsidRPr="00930A31" w:rsidRDefault="000226B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F72353" w:rsidR="00077B44"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C94BA2" w:rsidR="00930A31"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6743AA" w:rsidR="00930A31"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9BCB57" w:rsidR="00930A31"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D4A8BE" w:rsidR="00930A31"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5A3638" w:rsidR="00930A31"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4F76C3" w:rsidR="00930A31"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8C04B0" w:rsidR="00930A31"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9CA948" w:rsidR="00077B44"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6FA1E09F" w14:textId="321704BA" w:rsidR="00077B44"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1D17AE" w:rsidR="00077B44" w:rsidRPr="00930A31" w:rsidRDefault="000226B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C1E0D6" w14:textId="77777777" w:rsidR="00A72656" w:rsidRDefault="00A72656">
      <w:r>
        <w:separator/>
      </w:r>
    </w:p>
  </w:endnote>
  <w:endnote w:type="continuationSeparator" w:id="0">
    <w:p w14:paraId="4D7EF2D3" w14:textId="77777777" w:rsidR="00A72656" w:rsidRDefault="00A72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AE2C9C" w14:textId="77777777" w:rsidR="00A72656" w:rsidRDefault="00A72656">
      <w:r>
        <w:separator/>
      </w:r>
    </w:p>
  </w:footnote>
  <w:footnote w:type="continuationSeparator" w:id="0">
    <w:p w14:paraId="62E3ED0F" w14:textId="77777777" w:rsidR="00A72656" w:rsidRDefault="00A726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3166A51" w:rsidR="00947707" w:rsidRPr="00930A31" w:rsidRDefault="000226B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319D1AB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26B9"/>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622B6"/>
    <w:rsid w:val="008A3EAE"/>
    <w:rsid w:val="008E2C91"/>
    <w:rsid w:val="00930A31"/>
    <w:rsid w:val="00947707"/>
    <w:rsid w:val="009827E5"/>
    <w:rsid w:val="00A215D2"/>
    <w:rsid w:val="00A72656"/>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7</Words>
  <Characters>602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2</cp:revision>
  <cp:lastPrinted>2020-11-24T03:02:00Z</cp:lastPrinted>
  <dcterms:created xsi:type="dcterms:W3CDTF">2022-02-07T12:39:00Z</dcterms:created>
  <dcterms:modified xsi:type="dcterms:W3CDTF">2022-02-07T12:39:00Z</dcterms:modified>
</cp:coreProperties>
</file>